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99FE8" w14:textId="5308895B" w:rsidR="00240293" w:rsidRDefault="000625FD" w:rsidP="00240293">
      <w:pPr>
        <w:ind w:left="-737"/>
        <w:rPr>
          <w:rFonts w:ascii="Times New Roman" w:hAnsi="Times New Roman" w:cs="Times New Roman"/>
          <w:lang w:val="nn-NO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</w:t>
      </w:r>
      <w:r w:rsidR="005100E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  </w:t>
      </w:r>
      <w:r w:rsidR="009202DF" w:rsidRPr="00DE09C9">
        <w:rPr>
          <w:rFonts w:ascii="Times New Roman" w:hAnsi="Times New Roman" w:cs="Times New Roman"/>
          <w:sz w:val="22"/>
          <w:szCs w:val="22"/>
          <w:lang w:val="en-US"/>
        </w:rPr>
        <w:t>Co-prescription of metoprolol, atenolol</w:t>
      </w:r>
      <w:r w:rsidR="00824D0A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9202DF" w:rsidRPr="00DE09C9">
        <w:rPr>
          <w:rFonts w:ascii="Times New Roman" w:hAnsi="Times New Roman" w:cs="Times New Roman"/>
          <w:sz w:val="22"/>
          <w:szCs w:val="22"/>
          <w:lang w:val="en-US"/>
        </w:rPr>
        <w:t xml:space="preserve"> and bisoprolol with antidepressants</w:t>
      </w:r>
      <w:r w:rsidR="00B111D0" w:rsidRPr="00DE09C9">
        <w:rPr>
          <w:rFonts w:ascii="Times New Roman" w:hAnsi="Times New Roman" w:cs="Times New Roman"/>
          <w:sz w:val="22"/>
          <w:szCs w:val="22"/>
          <w:lang w:val="en-US"/>
        </w:rPr>
        <w:t xml:space="preserve"> before (2007) and after (2012 and 2017) implementation of an optimized drug interaction database</w:t>
      </w:r>
    </w:p>
    <w:p w14:paraId="098A4E7D" w14:textId="77777777" w:rsidR="00240293" w:rsidRPr="00240293" w:rsidRDefault="00240293" w:rsidP="00240293">
      <w:pPr>
        <w:ind w:left="-737"/>
        <w:rPr>
          <w:rFonts w:ascii="Times New Roman" w:hAnsi="Times New Roman" w:cs="Times New Roman"/>
          <w:lang w:val="nn-NO"/>
        </w:rPr>
      </w:pPr>
    </w:p>
    <w:tbl>
      <w:tblPr>
        <w:tblpPr w:leftFromText="141" w:rightFromText="141" w:vertAnchor="page" w:horzAnchor="margin" w:tblpXSpec="center" w:tblpY="2176"/>
        <w:tblW w:w="106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9"/>
        <w:gridCol w:w="940"/>
        <w:gridCol w:w="1007"/>
        <w:gridCol w:w="1021"/>
        <w:gridCol w:w="1019"/>
        <w:gridCol w:w="1019"/>
        <w:gridCol w:w="1020"/>
        <w:gridCol w:w="991"/>
        <w:gridCol w:w="28"/>
        <w:gridCol w:w="963"/>
        <w:gridCol w:w="34"/>
        <w:gridCol w:w="904"/>
        <w:gridCol w:w="9"/>
      </w:tblGrid>
      <w:tr w:rsidR="00B013CC" w:rsidRPr="008375E0" w14:paraId="064409DB" w14:textId="77777777" w:rsidTr="00F86DCA">
        <w:trPr>
          <w:gridAfter w:val="1"/>
          <w:wAfter w:w="9" w:type="dxa"/>
          <w:trHeight w:val="320"/>
        </w:trPr>
        <w:tc>
          <w:tcPr>
            <w:tcW w:w="168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36C0A" w:themeFill="accent6" w:themeFillShade="BF"/>
            <w:noWrap/>
            <w:vAlign w:val="center"/>
            <w:hideMark/>
          </w:tcPr>
          <w:p w14:paraId="3C472898" w14:textId="77777777" w:rsidR="00B41CCA" w:rsidRPr="008375E0" w:rsidRDefault="00B41CCA" w:rsidP="009202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double" w:sz="4" w:space="0" w:color="auto"/>
            </w:tcBorders>
            <w:shd w:val="clear" w:color="000000" w:fill="E36C0A" w:themeFill="accent6" w:themeFillShade="BF"/>
            <w:noWrap/>
            <w:vAlign w:val="center"/>
            <w:hideMark/>
          </w:tcPr>
          <w:p w14:paraId="10ED2085" w14:textId="77777777" w:rsidR="00B41CCA" w:rsidRPr="008375E0" w:rsidRDefault="00B41CCA" w:rsidP="009202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3058" w:type="dxa"/>
            <w:gridSpan w:val="3"/>
            <w:tcBorders>
              <w:top w:val="single" w:sz="4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000000" w:fill="E36C0A" w:themeFill="accent6" w:themeFillShade="BF"/>
            <w:noWrap/>
            <w:vAlign w:val="center"/>
            <w:hideMark/>
          </w:tcPr>
          <w:p w14:paraId="740544DD" w14:textId="77777777" w:rsidR="00B41CCA" w:rsidRPr="008375E0" w:rsidRDefault="00B41CCA" w:rsidP="009202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enolol</w:t>
            </w:r>
          </w:p>
        </w:tc>
        <w:tc>
          <w:tcPr>
            <w:tcW w:w="2920" w:type="dxa"/>
            <w:gridSpan w:val="5"/>
            <w:tcBorders>
              <w:top w:val="single" w:sz="4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36C0A" w:themeFill="accent6" w:themeFillShade="BF"/>
            <w:noWrap/>
            <w:vAlign w:val="center"/>
            <w:hideMark/>
          </w:tcPr>
          <w:p w14:paraId="092FB51F" w14:textId="77777777" w:rsidR="00B41CCA" w:rsidRPr="008375E0" w:rsidRDefault="00B41CCA" w:rsidP="009202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soprolol</w:t>
            </w:r>
          </w:p>
        </w:tc>
      </w:tr>
      <w:tr w:rsidR="008063E1" w:rsidRPr="008375E0" w14:paraId="6DD4D3C6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36C0A" w:themeFill="accent6" w:themeFillShade="BF"/>
            <w:noWrap/>
            <w:hideMark/>
          </w:tcPr>
          <w:p w14:paraId="7B3AD4BF" w14:textId="77777777" w:rsidR="00B41CCA" w:rsidRPr="008375E0" w:rsidRDefault="00B41CCA" w:rsidP="009202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36C0A" w:themeFill="accent6" w:themeFillShade="BF"/>
            <w:noWrap/>
            <w:vAlign w:val="center"/>
            <w:hideMark/>
          </w:tcPr>
          <w:p w14:paraId="1B009A73" w14:textId="77777777" w:rsidR="00B41CCA" w:rsidRPr="008375E0" w:rsidRDefault="00B41CCA" w:rsidP="009202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007 (n)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center"/>
            <w:hideMark/>
          </w:tcPr>
          <w:p w14:paraId="0131F962" w14:textId="77777777" w:rsidR="00B41CCA" w:rsidRPr="008375E0" w:rsidRDefault="00B41CCA" w:rsidP="009202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 (n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E36C0A" w:themeFill="accent6" w:themeFillShade="BF"/>
          </w:tcPr>
          <w:p w14:paraId="7538E2A4" w14:textId="77777777" w:rsidR="00B41CCA" w:rsidRPr="008375E0" w:rsidRDefault="00B41CCA" w:rsidP="009202DF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 (n)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36C0A" w:themeFill="accent6" w:themeFillShade="BF"/>
            <w:noWrap/>
            <w:vAlign w:val="center"/>
            <w:hideMark/>
          </w:tcPr>
          <w:p w14:paraId="225B96B5" w14:textId="77777777" w:rsidR="00B41CCA" w:rsidRPr="008375E0" w:rsidRDefault="00B41CCA" w:rsidP="009202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007 (n)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36C0A" w:themeFill="accent6" w:themeFillShade="BF"/>
            <w:noWrap/>
            <w:vAlign w:val="center"/>
            <w:hideMark/>
          </w:tcPr>
          <w:p w14:paraId="2EB156C7" w14:textId="77777777" w:rsidR="00B41CCA" w:rsidRPr="008375E0" w:rsidRDefault="00B41CCA" w:rsidP="009202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 (n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E36C0A" w:themeFill="accent6" w:themeFillShade="BF"/>
          </w:tcPr>
          <w:p w14:paraId="645ACC89" w14:textId="77777777" w:rsidR="00B41CCA" w:rsidRPr="008375E0" w:rsidRDefault="00B41CCA" w:rsidP="009202DF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 (n)</w:t>
            </w:r>
          </w:p>
        </w:tc>
        <w:tc>
          <w:tcPr>
            <w:tcW w:w="991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36C0A" w:themeFill="accent6" w:themeFillShade="BF"/>
            <w:noWrap/>
            <w:vAlign w:val="center"/>
            <w:hideMark/>
          </w:tcPr>
          <w:p w14:paraId="0A657F1C" w14:textId="77777777" w:rsidR="00B41CCA" w:rsidRPr="008375E0" w:rsidRDefault="00B41CCA" w:rsidP="009202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007 (n) 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36C0A" w:themeFill="accent6" w:themeFillShade="BF"/>
            <w:noWrap/>
            <w:vAlign w:val="center"/>
            <w:hideMark/>
          </w:tcPr>
          <w:p w14:paraId="72CA18C1" w14:textId="77777777" w:rsidR="00B41CCA" w:rsidRPr="008375E0" w:rsidRDefault="00B41CCA" w:rsidP="009202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 (n)</w:t>
            </w:r>
          </w:p>
        </w:tc>
        <w:tc>
          <w:tcPr>
            <w:tcW w:w="94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36C0A" w:themeFill="accent6" w:themeFillShade="BF"/>
          </w:tcPr>
          <w:p w14:paraId="4E249E2C" w14:textId="77777777" w:rsidR="00B41CCA" w:rsidRPr="008375E0" w:rsidRDefault="00B41CCA" w:rsidP="009202DF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 (n)</w:t>
            </w:r>
          </w:p>
        </w:tc>
      </w:tr>
      <w:tr w:rsidR="00B41CCA" w:rsidRPr="008375E0" w14:paraId="17DB7273" w14:textId="77777777" w:rsidTr="00F86DCA">
        <w:trPr>
          <w:trHeight w:val="320"/>
        </w:trPr>
        <w:tc>
          <w:tcPr>
            <w:tcW w:w="10643" w:type="dxa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</w:tcPr>
          <w:p w14:paraId="18CD524F" w14:textId="77777777" w:rsidR="00B41CCA" w:rsidRPr="008375E0" w:rsidRDefault="00B41CCA" w:rsidP="009202D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tent CYP2D6 inhibitors</w:t>
            </w:r>
          </w:p>
        </w:tc>
      </w:tr>
      <w:tr w:rsidR="00771EFA" w:rsidRPr="008375E0" w14:paraId="071DD909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58C25FC5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oxet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33E0F909" w14:textId="6A68AFEC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1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58BE9A65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60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23360383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6A3184DD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7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08C30F0B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0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3E24DD08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2740530D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69BED6B6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5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</w:tcPr>
          <w:p w14:paraId="593FFEC6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771EFA" w:rsidRPr="008375E0" w14:paraId="42580EFB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1F1BDF5A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0B54323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5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38169257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9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54F8D5D7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693088D2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05FDD9D4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9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769A3EF4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166E058A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15D72C05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</w:tcPr>
          <w:p w14:paraId="7AC067B9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771EFA" w:rsidRPr="008375E0" w14:paraId="75B894B3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474386E1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upropion</w:t>
            </w: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049A3B76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2BE7C98D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1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762BFC16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1072DE58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21C87D4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237C010A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67409F18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352439FB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</w:tcPr>
          <w:p w14:paraId="49D118FE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063E1" w:rsidRPr="008375E0" w14:paraId="41BB9B5F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52D7B5B" w14:textId="77777777" w:rsidR="00B41CCA" w:rsidRPr="008375E0" w:rsidRDefault="00B41CCA" w:rsidP="009202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E23449" w14:textId="0F0383BA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FCD9BF" w14:textId="1D281F42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0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D9D9"/>
          </w:tcPr>
          <w:p w14:paraId="5B3A265D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DE9D8B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15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4EBC94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3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D9D9"/>
          </w:tcPr>
          <w:p w14:paraId="02A566DE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67F1B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9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B1EE7B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5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14:paraId="091690BF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B41CCA" w:rsidRPr="00824D0A" w14:paraId="39C63854" w14:textId="77777777" w:rsidTr="00F86DCA">
        <w:trPr>
          <w:trHeight w:val="320"/>
        </w:trPr>
        <w:tc>
          <w:tcPr>
            <w:tcW w:w="10643" w:type="dxa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</w:tcPr>
          <w:p w14:paraId="554456E3" w14:textId="77777777" w:rsidR="00B41CCA" w:rsidRPr="008375E0" w:rsidRDefault="00B41CCA" w:rsidP="009202DF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ntidepressants with no or limited CYP2D6 inhibitory potential</w:t>
            </w:r>
          </w:p>
        </w:tc>
      </w:tr>
      <w:tr w:rsidR="00DF1FF5" w:rsidRPr="008375E0" w14:paraId="1FF8C1B1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046BBDA5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34570F3A" w14:textId="731A4F0C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7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0AEFE4F6" w14:textId="72557EA0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0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302F7062" w14:textId="5B85C699" w:rsidR="00B41CCA" w:rsidRPr="008375E0" w:rsidRDefault="00824D0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26F7303A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8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7401E5A0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6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07D3330C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4C5A1A04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1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37A4F04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3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</w:tcPr>
          <w:p w14:paraId="4DA3CCE8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</w:tr>
      <w:tr w:rsidR="00DF1FF5" w:rsidRPr="008375E0" w14:paraId="6F974BBE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252B5BE0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anser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0B70592D" w14:textId="5F3E43A0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5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7019BAAF" w14:textId="576E836B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261BB347" w14:textId="22272787" w:rsidR="00B41CCA" w:rsidRPr="008375E0" w:rsidRDefault="00824D0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0FB96D42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3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57A134D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5E763C2E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78EFA37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6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1C6049D5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9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</w:tcPr>
          <w:p w14:paraId="34FD2C3F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DF1FF5" w:rsidRPr="008375E0" w14:paraId="21590EF8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1A41B694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66061DA9" w14:textId="2F06CBD2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57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13ACCAB1" w14:textId="3BDE3C8D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12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66E8AA29" w14:textId="2B611013" w:rsidR="00B41CCA" w:rsidRPr="008375E0" w:rsidRDefault="00824D0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06D4DA2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3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2EC13221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9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44ACE56B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37EA140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1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2A0E7E46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1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</w:tcPr>
          <w:p w14:paraId="090F0C57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</w:tr>
      <w:tr w:rsidR="00DF1FF5" w:rsidRPr="008375E0" w14:paraId="3FAFB015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709FFDC2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44D6E81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73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0393D5CA" w14:textId="58FCA7C9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1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597D68C5" w14:textId="6BC48AE7" w:rsidR="00B41CCA" w:rsidRPr="008375E0" w:rsidRDefault="00824D0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3B2924DC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5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3477D6DA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5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747A353F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0F5999BE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7B6BB834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8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</w:tcPr>
          <w:p w14:paraId="6E86AD35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DF1FF5" w:rsidRPr="008375E0" w14:paraId="1D27FE97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5202E9C6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boxet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54CF2A18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2A8EBA67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4091D989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365327A0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2F23EA36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0FDCDF3B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276C8418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0914664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</w:tcPr>
          <w:p w14:paraId="6EA3CE23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F1FF5" w:rsidRPr="008375E0" w14:paraId="3839E534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</w:tcPr>
          <w:p w14:paraId="225EB3A9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ortioxetine</w:t>
            </w: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</w:tcPr>
          <w:p w14:paraId="261F14D7" w14:textId="77777777" w:rsidR="00B41CCA" w:rsidRPr="008375E0" w:rsidRDefault="00B41CCA" w:rsidP="009202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</w:tcPr>
          <w:p w14:paraId="116F49A9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75698BCB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</w:tcPr>
          <w:p w14:paraId="6D24DBC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</w:tcPr>
          <w:p w14:paraId="3A119826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5006BEB3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</w:tcPr>
          <w:p w14:paraId="2DCEAB26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</w:tcPr>
          <w:p w14:paraId="6C88ADA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</w:tcPr>
          <w:p w14:paraId="527A4870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DF1FF5" w:rsidRPr="008375E0" w14:paraId="7214057B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1AC0AD" w14:textId="77777777" w:rsidR="00B41CCA" w:rsidRPr="008375E0" w:rsidRDefault="00B41CCA" w:rsidP="009202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5E7CF2" w14:textId="35192FA7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EC306B" w14:textId="71E34527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D9D9"/>
          </w:tcPr>
          <w:p w14:paraId="3C0A7747" w14:textId="154C31C5" w:rsidR="00B41CCA" w:rsidRPr="008375E0" w:rsidRDefault="00824D0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8EA2C0" w14:textId="479B117E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06964A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D9D9"/>
          </w:tcPr>
          <w:p w14:paraId="7EC05624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B5AB4D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796524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14:paraId="5B29EA72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</w:tr>
      <w:tr w:rsidR="00B41CCA" w:rsidRPr="008375E0" w14:paraId="335CA464" w14:textId="77777777" w:rsidTr="00F86DCA">
        <w:trPr>
          <w:trHeight w:val="320"/>
        </w:trPr>
        <w:tc>
          <w:tcPr>
            <w:tcW w:w="10643" w:type="dxa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</w:tcPr>
          <w:p w14:paraId="0523395F" w14:textId="77777777" w:rsidR="00B41CCA" w:rsidRPr="008375E0" w:rsidRDefault="00B41CCA" w:rsidP="009202DF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ther antidepressants</w:t>
            </w:r>
          </w:p>
        </w:tc>
      </w:tr>
      <w:tr w:rsidR="00DF1FF5" w:rsidRPr="008375E0" w14:paraId="6ADEBBD8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041B509F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26F09165" w14:textId="100DD173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06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76069AEB" w14:textId="545433A6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45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7672114B" w14:textId="0D279868" w:rsidR="00B41CCA" w:rsidRPr="008375E0" w:rsidRDefault="00824D0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110E680E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91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70BA93A9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14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40BFAB89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14248B67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2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59049FB8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</w:tcPr>
          <w:p w14:paraId="2170439E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</w:tr>
      <w:tr w:rsidR="00DF1FF5" w:rsidRPr="008375E0" w14:paraId="211D4730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7DD93730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11273808" w14:textId="25626698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53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289D4DAB" w14:textId="7EFAB08A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64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35B96CE4" w14:textId="1EA41119" w:rsidR="00B41CCA" w:rsidRPr="008375E0" w:rsidRDefault="00824D0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25934384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47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1D91ECE2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8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023949FC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6AD7FEA5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1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7B50DF5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1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</w:tcPr>
          <w:p w14:paraId="68946CC2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DF1FF5" w:rsidRPr="008375E0" w14:paraId="467F0B7E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7B40C7D0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uloxet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7F3E6C6C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18D260CD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59D84BCC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59E0BB35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1D7AC1E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096CEEF2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33176659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23BE3329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</w:tcPr>
          <w:p w14:paraId="52BD62AB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F1FF5" w:rsidRPr="008375E0" w14:paraId="5CB9B5F6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12E8C4A8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06CD1962" w14:textId="5957310D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0553687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6BDC83D6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05BA8F5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611909E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189D4626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6498DCD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575E3246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</w:tcPr>
          <w:p w14:paraId="53BB8A69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DF1FF5" w:rsidRPr="008375E0" w14:paraId="6C5B257B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5B8673B6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rimipram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5011E2A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59323E0C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77833077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7EE74AD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0A2E7BC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344EAC1A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492D2721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6442F3FA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</w:tcPr>
          <w:p w14:paraId="7796B999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DF1FF5" w:rsidRPr="008375E0" w14:paraId="7265B01A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7FB9C61B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oxep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14F205B4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23D182AA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378E770B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6F79BF2E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2CA82DEA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4AF63A8E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63313D8A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7312BCC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</w:tcPr>
          <w:p w14:paraId="30E23DB2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F1FF5" w:rsidRPr="008375E0" w14:paraId="43D84161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4221B880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omipram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22AFE570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5101B27C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49290CBF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46DAE316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5646ABD1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703A4F2F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07FCAB40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03425C64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</w:tcPr>
          <w:p w14:paraId="23DF2D44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DF1FF5" w:rsidRPr="008375E0" w14:paraId="6356EE63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5A50EF24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rtriptyl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6DF32E2A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253EE54A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78EF0E3D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06022982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1BFF10B5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</w:tcPr>
          <w:p w14:paraId="2330B73D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1EF25D94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52FCB601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</w:tcPr>
          <w:p w14:paraId="43DF29E4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F1FF5" w:rsidRPr="008375E0" w14:paraId="5880AD54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19042EA6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mipram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507E523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192620B8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  <w:vAlign w:val="center"/>
          </w:tcPr>
          <w:p w14:paraId="66C1E08C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36D0536B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 w:themeFill="accent6" w:themeFillTint="66"/>
            <w:noWrap/>
            <w:vAlign w:val="center"/>
          </w:tcPr>
          <w:p w14:paraId="711D13AC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 w:themeFill="accent6" w:themeFillTint="66"/>
            <w:vAlign w:val="center"/>
          </w:tcPr>
          <w:p w14:paraId="0388AB98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2D2B8E4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noWrap/>
            <w:vAlign w:val="center"/>
          </w:tcPr>
          <w:p w14:paraId="7AFF26FD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 w:themeFill="accent6" w:themeFillTint="66"/>
            <w:vAlign w:val="center"/>
          </w:tcPr>
          <w:p w14:paraId="2987C441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F1FF5" w:rsidRPr="008375E0" w14:paraId="2DD53CF2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5B8666CD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clobemid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4E22A6E8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2269E35B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5343E210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6E446F01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5263687B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4AAC1EE9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482A9D85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25E9DF18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</w:tcPr>
          <w:p w14:paraId="18206527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F1FF5" w:rsidRPr="008375E0" w14:paraId="7B32CB77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688FD718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luvoxam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713BA2FC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17E893A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507491E1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230D516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50F804FA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55E3C5A2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1E21B76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0E851B26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</w:tcPr>
          <w:p w14:paraId="236F2D8A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F1FF5" w:rsidRPr="008375E0" w14:paraId="111024D6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66B4873E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efazodo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36B54ED5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649E1E2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  <w:vAlign w:val="center"/>
          </w:tcPr>
          <w:p w14:paraId="20F71FF9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43926594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624FBB9A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  <w:vAlign w:val="center"/>
          </w:tcPr>
          <w:p w14:paraId="27DCDECF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5F5C7933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79A276BC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vAlign w:val="center"/>
          </w:tcPr>
          <w:p w14:paraId="68B20900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F1FF5" w:rsidRPr="008375E0" w14:paraId="47E736CE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3361E56F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henelz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4DAB95E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4AA3DE05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0B894AC0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2D054E90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3FA3C799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</w:tcPr>
          <w:p w14:paraId="092D17E5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21FA6178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1D79F1B1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</w:tcPr>
          <w:p w14:paraId="6A39D682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F1FF5" w:rsidRPr="008375E0" w14:paraId="6FE7F938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0C2E672A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ranylcyprom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6B386011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6CCA53A6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  <w:vAlign w:val="center"/>
          </w:tcPr>
          <w:p w14:paraId="28F801AA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4D64A20F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28AA0858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  <w:vAlign w:val="center"/>
          </w:tcPr>
          <w:p w14:paraId="1E0EEB37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3D626F41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0452D507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vAlign w:val="center"/>
          </w:tcPr>
          <w:p w14:paraId="78C31ACC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F1FF5" w:rsidRPr="008375E0" w14:paraId="4CF0CF46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3150D5F3" w14:textId="77777777" w:rsidR="00B41CCA" w:rsidRPr="00824D0A" w:rsidRDefault="00B41CCA" w:rsidP="009202D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24D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gomelati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052CA7D1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1D2EBCEB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  <w:vAlign w:val="center"/>
          </w:tcPr>
          <w:p w14:paraId="25123B7F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47812C7C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41947779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BD4B4"/>
            <w:vAlign w:val="center"/>
          </w:tcPr>
          <w:p w14:paraId="77B84268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72D88DBC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noWrap/>
            <w:vAlign w:val="center"/>
            <w:hideMark/>
          </w:tcPr>
          <w:p w14:paraId="78C24C2C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vAlign w:val="center"/>
          </w:tcPr>
          <w:p w14:paraId="50F11CF5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F1FF5" w:rsidRPr="008375E0" w14:paraId="0B964AB2" w14:textId="77777777" w:rsidTr="00F86DCA">
        <w:trPr>
          <w:trHeight w:val="320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D4C9C53" w14:textId="77777777" w:rsidR="00B41CCA" w:rsidRPr="008375E0" w:rsidRDefault="00B41CCA" w:rsidP="009202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F160B93" w14:textId="39A00A9E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BC6BDB3" w14:textId="15F7E79A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D9D9"/>
          </w:tcPr>
          <w:p w14:paraId="726857D0" w14:textId="647C8EEA" w:rsidR="00B41CCA" w:rsidRPr="008375E0" w:rsidRDefault="00824D0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7FDB3F6" w14:textId="66C7616C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AED9F56" w14:textId="0ADA58E5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D9D9"/>
          </w:tcPr>
          <w:p w14:paraId="19067E36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019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9249A89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C494718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</w:tcPr>
          <w:p w14:paraId="22394EF1" w14:textId="77777777" w:rsidR="00B41CCA" w:rsidRPr="008375E0" w:rsidRDefault="00B41CC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</w:tr>
      <w:tr w:rsidR="00F86DCA" w:rsidRPr="008375E0" w14:paraId="41017BF8" w14:textId="77777777" w:rsidTr="00F86DCA">
        <w:trPr>
          <w:trHeight w:val="340"/>
        </w:trPr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4BA8" w14:textId="77777777" w:rsidR="00B41CCA" w:rsidRPr="008375E0" w:rsidRDefault="00B41CCA" w:rsidP="009202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4054" w14:textId="3E5AF2B6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,</w:t>
            </w:r>
            <w:r w:rsidR="00B41CCA"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9740" w14:textId="436B1453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,</w:t>
            </w:r>
            <w:r w:rsidR="00B41CCA"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F0E700E" w14:textId="1A5D39FC" w:rsidR="00B41CCA" w:rsidRPr="008375E0" w:rsidRDefault="00824D0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,</w:t>
            </w:r>
            <w:r w:rsidR="00B41CCA"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0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A207" w14:textId="0BC600A4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B41CCA"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636 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26DB153" w14:textId="6F2ED803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B41CCA"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46 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5387B45" w14:textId="732A9D95" w:rsidR="00B41CCA" w:rsidRPr="008375E0" w:rsidRDefault="00824D0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72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CFCD" w14:textId="77777777" w:rsidR="00B41CCA" w:rsidRPr="008375E0" w:rsidRDefault="00B41CCA" w:rsidP="009202D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0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ABC3" w14:textId="39106B49" w:rsidR="00B41CCA" w:rsidRPr="008375E0" w:rsidRDefault="00824D0A" w:rsidP="009202D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B41CCA"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714 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</w:tcPr>
          <w:p w14:paraId="00BF2BD7" w14:textId="39BB4155" w:rsidR="00B41CCA" w:rsidRPr="008375E0" w:rsidRDefault="00824D0A" w:rsidP="009202DF">
            <w:pPr>
              <w:spacing w:before="6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B41CCA" w:rsidRPr="00837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44</w:t>
            </w:r>
          </w:p>
        </w:tc>
      </w:tr>
    </w:tbl>
    <w:p w14:paraId="73D99902" w14:textId="7DCFCB26" w:rsidR="002F3DB4" w:rsidRPr="008375E0" w:rsidRDefault="009202DF" w:rsidP="002F3DB4">
      <w:pPr>
        <w:spacing w:before="120"/>
        <w:ind w:left="-737"/>
        <w:rPr>
          <w:rFonts w:ascii="Times New Roman" w:hAnsi="Times New Roman" w:cs="Times New Roman"/>
          <w:sz w:val="20"/>
          <w:szCs w:val="20"/>
          <w:lang w:val="en-US"/>
        </w:rPr>
      </w:pPr>
      <w:r w:rsidRPr="00824D0A">
        <w:rPr>
          <w:rFonts w:ascii="Times New Roman" w:hAnsi="Times New Roman" w:cs="Times New Roman"/>
          <w:i/>
          <w:sz w:val="20"/>
          <w:szCs w:val="20"/>
          <w:lang w:val="en-US"/>
        </w:rPr>
        <w:t>N/A</w:t>
      </w:r>
      <w:r w:rsidRPr="008375E0">
        <w:rPr>
          <w:rFonts w:ascii="Times New Roman" w:hAnsi="Times New Roman" w:cs="Times New Roman"/>
          <w:sz w:val="20"/>
          <w:szCs w:val="20"/>
          <w:lang w:val="en-US"/>
        </w:rPr>
        <w:t xml:space="preserve"> not applicable</w:t>
      </w:r>
    </w:p>
    <w:p w14:paraId="17C00F73" w14:textId="77777777" w:rsidR="009202DF" w:rsidRPr="008375E0" w:rsidRDefault="009202DF" w:rsidP="00A50496">
      <w:pPr>
        <w:spacing w:before="60"/>
        <w:ind w:left="-737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8375E0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a</w:t>
      </w:r>
      <w:r w:rsidRPr="008375E0">
        <w:rPr>
          <w:rFonts w:ascii="Times New Roman" w:hAnsi="Times New Roman" w:cs="Times New Roman"/>
          <w:iCs/>
          <w:sz w:val="20"/>
          <w:szCs w:val="20"/>
          <w:lang w:val="en-US"/>
        </w:rPr>
        <w:t>Bupropion was first approved for marketing in Norway in May 2007. Only 8 users qualified the inclusion criteria as persistent users of antidepressant drugs, but neither was co-prescribed beta-blockers.</w:t>
      </w:r>
    </w:p>
    <w:p w14:paraId="3E1D6C25" w14:textId="3DB1F575" w:rsidR="009202DF" w:rsidRPr="008375E0" w:rsidRDefault="009202DF" w:rsidP="00A50496">
      <w:pPr>
        <w:spacing w:before="60"/>
        <w:ind w:left="-737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8375E0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b</w:t>
      </w:r>
      <w:r w:rsidRPr="008375E0">
        <w:rPr>
          <w:rFonts w:ascii="Times New Roman" w:hAnsi="Times New Roman" w:cs="Times New Roman"/>
          <w:iCs/>
          <w:sz w:val="20"/>
          <w:szCs w:val="20"/>
          <w:lang w:val="en-US"/>
        </w:rPr>
        <w:t>Vor</w:t>
      </w:r>
      <w:r w:rsidR="001772F4" w:rsidRPr="008375E0">
        <w:rPr>
          <w:rFonts w:ascii="Times New Roman" w:hAnsi="Times New Roman" w:cs="Times New Roman"/>
          <w:iCs/>
          <w:sz w:val="20"/>
          <w:szCs w:val="20"/>
          <w:lang w:val="en-US"/>
        </w:rPr>
        <w:t>ti</w:t>
      </w:r>
      <w:r w:rsidRPr="008375E0">
        <w:rPr>
          <w:rFonts w:ascii="Times New Roman" w:hAnsi="Times New Roman" w:cs="Times New Roman"/>
          <w:iCs/>
          <w:sz w:val="20"/>
          <w:szCs w:val="20"/>
          <w:lang w:val="en-US"/>
        </w:rPr>
        <w:t>oxetine was first approved for marketing in Norway in 2013.</w:t>
      </w:r>
      <w:bookmarkStart w:id="0" w:name="_GoBack"/>
      <w:bookmarkEnd w:id="0"/>
    </w:p>
    <w:p w14:paraId="5D1EE68F" w14:textId="77777777" w:rsidR="009202DF" w:rsidRPr="008375E0" w:rsidRDefault="009202DF" w:rsidP="00824D0A">
      <w:pPr>
        <w:ind w:left="-737"/>
        <w:rPr>
          <w:rFonts w:ascii="Times New Roman" w:hAnsi="Times New Roman" w:cs="Times New Roman"/>
          <w:sz w:val="22"/>
          <w:szCs w:val="22"/>
          <w:lang w:val="en-US"/>
        </w:rPr>
      </w:pPr>
    </w:p>
    <w:sectPr w:rsidR="009202DF" w:rsidRPr="008375E0" w:rsidSect="00C9064D">
      <w:pgSz w:w="11900" w:h="16840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DC31A7" w14:textId="77777777" w:rsidR="009B0E0E" w:rsidRDefault="009B0E0E" w:rsidP="00B570E0">
      <w:r>
        <w:separator/>
      </w:r>
    </w:p>
  </w:endnote>
  <w:endnote w:type="continuationSeparator" w:id="0">
    <w:p w14:paraId="70C821B3" w14:textId="77777777" w:rsidR="009B0E0E" w:rsidRDefault="009B0E0E" w:rsidP="00B57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9E72F1" w14:textId="77777777" w:rsidR="009B0E0E" w:rsidRDefault="009B0E0E" w:rsidP="00B570E0">
      <w:r>
        <w:separator/>
      </w:r>
    </w:p>
  </w:footnote>
  <w:footnote w:type="continuationSeparator" w:id="0">
    <w:p w14:paraId="28652E59" w14:textId="77777777" w:rsidR="009B0E0E" w:rsidRDefault="009B0E0E" w:rsidP="00B57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07C"/>
    <w:rsid w:val="000167B5"/>
    <w:rsid w:val="000212E4"/>
    <w:rsid w:val="000478CA"/>
    <w:rsid w:val="000625FD"/>
    <w:rsid w:val="00064259"/>
    <w:rsid w:val="00074CBD"/>
    <w:rsid w:val="00085A17"/>
    <w:rsid w:val="000B3B0C"/>
    <w:rsid w:val="000F7907"/>
    <w:rsid w:val="00107262"/>
    <w:rsid w:val="00130A44"/>
    <w:rsid w:val="00130A90"/>
    <w:rsid w:val="00130FBC"/>
    <w:rsid w:val="00131D81"/>
    <w:rsid w:val="00133433"/>
    <w:rsid w:val="00171C9D"/>
    <w:rsid w:val="001772F4"/>
    <w:rsid w:val="001A4516"/>
    <w:rsid w:val="001A6DF5"/>
    <w:rsid w:val="001A776B"/>
    <w:rsid w:val="001C6892"/>
    <w:rsid w:val="00210761"/>
    <w:rsid w:val="00213CDC"/>
    <w:rsid w:val="002206E6"/>
    <w:rsid w:val="00240293"/>
    <w:rsid w:val="00240B2A"/>
    <w:rsid w:val="00246390"/>
    <w:rsid w:val="00253569"/>
    <w:rsid w:val="00271959"/>
    <w:rsid w:val="002A6A59"/>
    <w:rsid w:val="002A7DC8"/>
    <w:rsid w:val="002F3DB4"/>
    <w:rsid w:val="002F70D4"/>
    <w:rsid w:val="00312594"/>
    <w:rsid w:val="0038409B"/>
    <w:rsid w:val="003A058E"/>
    <w:rsid w:val="003A3D23"/>
    <w:rsid w:val="003C26BA"/>
    <w:rsid w:val="003F2299"/>
    <w:rsid w:val="0043515C"/>
    <w:rsid w:val="00454E01"/>
    <w:rsid w:val="00472F5B"/>
    <w:rsid w:val="004819F3"/>
    <w:rsid w:val="004C2488"/>
    <w:rsid w:val="004D0C02"/>
    <w:rsid w:val="004D78B1"/>
    <w:rsid w:val="004D7F1D"/>
    <w:rsid w:val="004F7931"/>
    <w:rsid w:val="005100E0"/>
    <w:rsid w:val="005161C8"/>
    <w:rsid w:val="005209FC"/>
    <w:rsid w:val="005330C3"/>
    <w:rsid w:val="00553B1F"/>
    <w:rsid w:val="005675F5"/>
    <w:rsid w:val="0057011B"/>
    <w:rsid w:val="005723E3"/>
    <w:rsid w:val="005932EE"/>
    <w:rsid w:val="005C2053"/>
    <w:rsid w:val="005D0E66"/>
    <w:rsid w:val="005D637D"/>
    <w:rsid w:val="005D705F"/>
    <w:rsid w:val="005D7126"/>
    <w:rsid w:val="005F18CD"/>
    <w:rsid w:val="0060230B"/>
    <w:rsid w:val="006316EF"/>
    <w:rsid w:val="00636695"/>
    <w:rsid w:val="00652249"/>
    <w:rsid w:val="00667262"/>
    <w:rsid w:val="00686BEB"/>
    <w:rsid w:val="00691372"/>
    <w:rsid w:val="006A0BA9"/>
    <w:rsid w:val="006A63F8"/>
    <w:rsid w:val="006C24DF"/>
    <w:rsid w:val="006C4100"/>
    <w:rsid w:val="006C5F22"/>
    <w:rsid w:val="006C77C3"/>
    <w:rsid w:val="006E0E43"/>
    <w:rsid w:val="006E1468"/>
    <w:rsid w:val="006F0979"/>
    <w:rsid w:val="00700BF6"/>
    <w:rsid w:val="00724A78"/>
    <w:rsid w:val="0076256D"/>
    <w:rsid w:val="00771EFA"/>
    <w:rsid w:val="00797FDD"/>
    <w:rsid w:val="007C11D1"/>
    <w:rsid w:val="007C1F27"/>
    <w:rsid w:val="007C479F"/>
    <w:rsid w:val="007F1EFD"/>
    <w:rsid w:val="008063E1"/>
    <w:rsid w:val="00806CAC"/>
    <w:rsid w:val="00824D0A"/>
    <w:rsid w:val="00832607"/>
    <w:rsid w:val="008375E0"/>
    <w:rsid w:val="00851855"/>
    <w:rsid w:val="008741E2"/>
    <w:rsid w:val="00890982"/>
    <w:rsid w:val="008B4445"/>
    <w:rsid w:val="008E08EA"/>
    <w:rsid w:val="009202DF"/>
    <w:rsid w:val="00936F65"/>
    <w:rsid w:val="00950ABD"/>
    <w:rsid w:val="0095373B"/>
    <w:rsid w:val="009601D3"/>
    <w:rsid w:val="00965E6A"/>
    <w:rsid w:val="009B0E0E"/>
    <w:rsid w:val="009B1116"/>
    <w:rsid w:val="009D4DD6"/>
    <w:rsid w:val="009D5DEA"/>
    <w:rsid w:val="009E6C76"/>
    <w:rsid w:val="00A234C9"/>
    <w:rsid w:val="00A272A9"/>
    <w:rsid w:val="00A3591E"/>
    <w:rsid w:val="00A50496"/>
    <w:rsid w:val="00AD18F4"/>
    <w:rsid w:val="00B013CC"/>
    <w:rsid w:val="00B111D0"/>
    <w:rsid w:val="00B12079"/>
    <w:rsid w:val="00B324A1"/>
    <w:rsid w:val="00B41CCA"/>
    <w:rsid w:val="00B433DF"/>
    <w:rsid w:val="00B570E0"/>
    <w:rsid w:val="00B62C2C"/>
    <w:rsid w:val="00B7419B"/>
    <w:rsid w:val="00BD407C"/>
    <w:rsid w:val="00BD7195"/>
    <w:rsid w:val="00BE6603"/>
    <w:rsid w:val="00BF3FF6"/>
    <w:rsid w:val="00C06A53"/>
    <w:rsid w:val="00C33942"/>
    <w:rsid w:val="00C546CC"/>
    <w:rsid w:val="00C9064D"/>
    <w:rsid w:val="00CC096D"/>
    <w:rsid w:val="00CE1D67"/>
    <w:rsid w:val="00CE346E"/>
    <w:rsid w:val="00CF1AF2"/>
    <w:rsid w:val="00CF7570"/>
    <w:rsid w:val="00D24463"/>
    <w:rsid w:val="00D452E2"/>
    <w:rsid w:val="00D603A4"/>
    <w:rsid w:val="00D71AD9"/>
    <w:rsid w:val="00D91F68"/>
    <w:rsid w:val="00D92E7D"/>
    <w:rsid w:val="00D9454A"/>
    <w:rsid w:val="00D963EF"/>
    <w:rsid w:val="00DB23B8"/>
    <w:rsid w:val="00DB5D07"/>
    <w:rsid w:val="00DC3120"/>
    <w:rsid w:val="00DC38F2"/>
    <w:rsid w:val="00DE09C9"/>
    <w:rsid w:val="00DF1FF5"/>
    <w:rsid w:val="00E007EB"/>
    <w:rsid w:val="00E01420"/>
    <w:rsid w:val="00E2198D"/>
    <w:rsid w:val="00E251DD"/>
    <w:rsid w:val="00E43206"/>
    <w:rsid w:val="00E44C69"/>
    <w:rsid w:val="00E64AFF"/>
    <w:rsid w:val="00E81216"/>
    <w:rsid w:val="00EC2E40"/>
    <w:rsid w:val="00EF4179"/>
    <w:rsid w:val="00F21DEB"/>
    <w:rsid w:val="00F47669"/>
    <w:rsid w:val="00F70DE3"/>
    <w:rsid w:val="00F86DCA"/>
    <w:rsid w:val="00F92D27"/>
    <w:rsid w:val="00FA6468"/>
    <w:rsid w:val="00FB0873"/>
    <w:rsid w:val="00FC1388"/>
    <w:rsid w:val="00FC265A"/>
    <w:rsid w:val="00FD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FC816D9"/>
  <w14:defaultImageDpi w14:val="330"/>
  <w15:docId w15:val="{536D399E-7ECF-4C2A-B5E2-76C7414AC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A0BA9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A0B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10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10</Words>
  <Characters>164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n V/ Eshaghi</dc:creator>
  <cp:keywords/>
  <dc:description/>
  <cp:lastModifiedBy>Ane Gedde-Dahl</cp:lastModifiedBy>
  <cp:revision>8</cp:revision>
  <cp:lastPrinted>2014-12-15T19:45:00Z</cp:lastPrinted>
  <dcterms:created xsi:type="dcterms:W3CDTF">2022-07-20T08:02:00Z</dcterms:created>
  <dcterms:modified xsi:type="dcterms:W3CDTF">2022-07-20T08:22:00Z</dcterms:modified>
</cp:coreProperties>
</file>